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BBFF" w14:textId="3D44D74B" w:rsidR="000970CE" w:rsidRPr="006249A3" w:rsidRDefault="002F0DA4" w:rsidP="006249A3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6249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5E2B64" w:rsidRPr="006249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49A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B3930" w:rsidRPr="006249A3">
        <w:rPr>
          <w:rFonts w:ascii="Times New Roman" w:hAnsi="Times New Roman" w:cs="Times New Roman"/>
          <w:b/>
          <w:bCs/>
          <w:sz w:val="24"/>
          <w:szCs w:val="24"/>
        </w:rPr>
        <w:t xml:space="preserve"> Evaluation of the drug resistance of parasites in the </w:t>
      </w:r>
      <w:proofErr w:type="spellStart"/>
      <w:r w:rsidR="00DB3930" w:rsidRPr="006249A3">
        <w:rPr>
          <w:rFonts w:ascii="Times New Roman" w:hAnsi="Times New Roman" w:cs="Times New Roman"/>
          <w:b/>
          <w:bCs/>
          <w:sz w:val="24"/>
          <w:szCs w:val="24"/>
        </w:rPr>
        <w:t>salinomycin</w:t>
      </w:r>
      <w:proofErr w:type="spellEnd"/>
      <w:r w:rsidR="00DB3930" w:rsidRPr="006249A3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p w14:paraId="150436A9" w14:textId="77777777" w:rsidR="006249A3" w:rsidRPr="006249A3" w:rsidRDefault="006249A3" w:rsidP="006249A3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243"/>
        <w:gridCol w:w="1256"/>
        <w:gridCol w:w="1493"/>
        <w:gridCol w:w="1662"/>
        <w:gridCol w:w="1446"/>
      </w:tblGrid>
      <w:tr w:rsidR="005E2B64" w:rsidRPr="006249A3" w14:paraId="7F79A62D" w14:textId="77777777" w:rsidTr="002F0DA4">
        <w:trPr>
          <w:trHeight w:val="1212"/>
        </w:trPr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256E5C6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3AB9C95A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chicken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046E552B" w14:textId="485883AB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</w:t>
            </w:r>
            <w:r w:rsid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)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17C61370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of inoculation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4E467BC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oncentration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96C6C0A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cysts</w:t>
            </w:r>
            <w:proofErr w:type="gramEnd"/>
            <w:r w:rsidRPr="00624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put</w:t>
            </w:r>
          </w:p>
        </w:tc>
      </w:tr>
      <w:tr w:rsidR="005E2B64" w:rsidRPr="006249A3" w14:paraId="2338839C" w14:textId="77777777" w:rsidTr="009A1962">
        <w:trPr>
          <w:trHeight w:val="286"/>
        </w:trPr>
        <w:tc>
          <w:tcPr>
            <w:tcW w:w="12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3" w:type="dxa"/>
              <w:left w:w="147" w:type="dxa"/>
              <w:bottom w:w="73" w:type="dxa"/>
              <w:right w:w="147" w:type="dxa"/>
            </w:tcMar>
            <w:vAlign w:val="center"/>
            <w:hideMark/>
          </w:tcPr>
          <w:p w14:paraId="78E917C9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Oocysts collected at 35 dpi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1427B93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0E8B6C21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15BFEA89" w14:textId="7872E81D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E953440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60 mg/kg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3D027B14" w14:textId="454034DD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E2B64" w:rsidRPr="006249A3" w14:paraId="7867253B" w14:textId="77777777" w:rsidTr="009A1962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CD3D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45787A1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5CFB2FF6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B6BCF9A" w14:textId="7FB92A6D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2081B9D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60 mg/k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C18399D" w14:textId="5EA3D1D5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E2B64" w:rsidRPr="006249A3" w14:paraId="44B17554" w14:textId="77777777" w:rsidTr="009A1962">
        <w:trPr>
          <w:trHeight w:val="4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4989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A6DE568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506C269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4F5D2B42" w14:textId="206B3584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44515925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60 mg/k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FD5B5EE" w14:textId="4EF5DAD8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E2B64" w:rsidRPr="006249A3" w14:paraId="21E9EBA3" w14:textId="77777777" w:rsidTr="009A1962">
        <w:trPr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EF9BF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8EFF33E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8539014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8CB212A" w14:textId="718A2AD0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13C41031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63ADE9A9" w14:textId="5609FECE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E2B64" w:rsidRPr="006249A3" w14:paraId="69C0ED42" w14:textId="77777777" w:rsidTr="009A1962">
        <w:trPr>
          <w:trHeight w:val="479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6018DA1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4A322EC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217F6B83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304C47C6" w14:textId="05AA433B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249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4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96A3FD5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60 mg/kg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4" w:type="dxa"/>
              <w:bottom w:w="0" w:type="dxa"/>
              <w:right w:w="124" w:type="dxa"/>
            </w:tcMar>
            <w:vAlign w:val="center"/>
            <w:hideMark/>
          </w:tcPr>
          <w:p w14:paraId="7C1FC476" w14:textId="77777777" w:rsidR="005E2B64" w:rsidRPr="006249A3" w:rsidRDefault="005E2B64" w:rsidP="0062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9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95AE9B3" w14:textId="77777777" w:rsidR="00DB3930" w:rsidRPr="006249A3" w:rsidRDefault="00DB3930" w:rsidP="006249A3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</w:p>
    <w:p w14:paraId="1FC44103" w14:textId="77777777" w:rsidR="00DB3930" w:rsidRPr="006249A3" w:rsidRDefault="00DB3930" w:rsidP="006249A3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sectPr w:rsidR="00DB3930" w:rsidRPr="00624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DF994" w14:textId="77777777" w:rsidR="00C8588B" w:rsidRDefault="00C8588B" w:rsidP="00072C25">
      <w:r>
        <w:separator/>
      </w:r>
    </w:p>
  </w:endnote>
  <w:endnote w:type="continuationSeparator" w:id="0">
    <w:p w14:paraId="0E876AEC" w14:textId="77777777" w:rsidR="00C8588B" w:rsidRDefault="00C8588B" w:rsidP="0007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EC06B" w14:textId="77777777" w:rsidR="00C8588B" w:rsidRDefault="00C8588B" w:rsidP="00072C25">
      <w:r>
        <w:separator/>
      </w:r>
    </w:p>
  </w:footnote>
  <w:footnote w:type="continuationSeparator" w:id="0">
    <w:p w14:paraId="50DFC750" w14:textId="77777777" w:rsidR="00C8588B" w:rsidRDefault="00C8588B" w:rsidP="0007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wMjEyMjI0MDIwNDJU0lEKTi0uzszPAykwrgUAYBhcHywAAAA="/>
  </w:docVars>
  <w:rsids>
    <w:rsidRoot w:val="006136B4"/>
    <w:rsid w:val="000078F4"/>
    <w:rsid w:val="00072C25"/>
    <w:rsid w:val="000970CE"/>
    <w:rsid w:val="000D7FBE"/>
    <w:rsid w:val="002F0DA4"/>
    <w:rsid w:val="00556FBC"/>
    <w:rsid w:val="005D3ADB"/>
    <w:rsid w:val="005E2B64"/>
    <w:rsid w:val="006136B4"/>
    <w:rsid w:val="006249A3"/>
    <w:rsid w:val="006D1001"/>
    <w:rsid w:val="00756753"/>
    <w:rsid w:val="008839CD"/>
    <w:rsid w:val="009A1962"/>
    <w:rsid w:val="009E795E"/>
    <w:rsid w:val="00C8588B"/>
    <w:rsid w:val="00CD0EBC"/>
    <w:rsid w:val="00CE6B5E"/>
    <w:rsid w:val="00CF393C"/>
    <w:rsid w:val="00CF59D1"/>
    <w:rsid w:val="00DB3930"/>
    <w:rsid w:val="00DC4A11"/>
    <w:rsid w:val="00E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7269ED"/>
  <w15:chartTrackingRefBased/>
  <w15:docId w15:val="{8507A4D3-9A93-46DF-BB97-76B2BD44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3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95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072C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72C2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72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72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F4DED-896D-4B04-9EB9-7255E6D38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18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霈 孙</dc:creator>
  <cp:keywords/>
  <dc:description/>
  <cp:lastModifiedBy>Elodie</cp:lastModifiedBy>
  <cp:revision>3</cp:revision>
  <dcterms:created xsi:type="dcterms:W3CDTF">2024-11-26T13:49:00Z</dcterms:created>
  <dcterms:modified xsi:type="dcterms:W3CDTF">2024-11-26T13:49:00Z</dcterms:modified>
</cp:coreProperties>
</file>